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80" w:type="dxa"/>
        <w:jc w:val="center"/>
        <w:tblLook w:val="04A0" w:firstRow="1" w:lastRow="0" w:firstColumn="1" w:lastColumn="0" w:noHBand="0" w:noVBand="1"/>
      </w:tblPr>
      <w:tblGrid>
        <w:gridCol w:w="3675"/>
        <w:gridCol w:w="1766"/>
        <w:gridCol w:w="2300"/>
        <w:gridCol w:w="906"/>
      </w:tblGrid>
      <w:tr w:rsidR="00D0370F" w:rsidRPr="00D0370F" w14:paraId="08DFD179" w14:textId="77777777" w:rsidTr="002655CE">
        <w:trPr>
          <w:trHeight w:val="672"/>
          <w:jc w:val="center"/>
        </w:trPr>
        <w:tc>
          <w:tcPr>
            <w:tcW w:w="84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2428C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Table 3. Association of each socioeconomic factor </w:t>
            </w: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nd the score with all-cause mortality</w:t>
            </w:r>
          </w:p>
        </w:tc>
      </w:tr>
      <w:tr w:rsidR="00D0370F" w:rsidRPr="00D0370F" w14:paraId="57CB7042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3D5EB" w14:textId="77777777" w:rsidR="00D0370F" w:rsidRPr="00D0370F" w:rsidRDefault="00D0370F" w:rsidP="00C6238D">
            <w:pPr>
              <w:widowControl/>
              <w:adjustRightInd w:val="0"/>
              <w:snapToGrid w:val="0"/>
              <w:spacing w:line="36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24C5F" w14:textId="77777777" w:rsidR="00D0370F" w:rsidRPr="00D0370F" w:rsidRDefault="00D0370F" w:rsidP="00C6238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aths/tot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8B49A" w14:textId="77777777" w:rsidR="00D0370F" w:rsidRPr="00D0370F" w:rsidRDefault="00D0370F" w:rsidP="00C6238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usted HR (95% CI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347C" w14:textId="77777777" w:rsidR="00D0370F" w:rsidRPr="00D0370F" w:rsidRDefault="00D0370F" w:rsidP="00C6238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0370F" w:rsidRPr="00D0370F" w14:paraId="4B56EF7C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6D71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5D40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0184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17AB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70F" w:rsidRPr="00D0370F" w14:paraId="33C049A1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542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Middle school or mor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D51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63/20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7C2F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F628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0370F" w:rsidRPr="00D0370F" w14:paraId="0D041932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6AF2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Primary schoo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AE5E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55/61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7B8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 (1.06-1.2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0D5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0370F" w:rsidRPr="00D0370F" w14:paraId="07116CF2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4BCF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No schoo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2A53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703/139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A22D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8 (1.10-1.27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3AAB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0370F" w:rsidRPr="00D0370F" w14:paraId="4D36FC7B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2395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ccupation before 60 year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D04A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376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41C5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70F" w:rsidRPr="00D0370F" w14:paraId="79B64430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D353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High occupational grad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C6B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4/16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B9D6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EF9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0370F" w:rsidRPr="00D0370F" w14:paraId="1D5382E8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E8E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Medium occupational grad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A702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69/34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E75E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 (1.03-1.2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F3B6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D0370F" w:rsidRPr="00D0370F" w14:paraId="6FB3ADEC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C670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Low occupational grad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D75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68/170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205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 (1.10-1.2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BC5B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0370F" w:rsidRPr="00D0370F" w14:paraId="77746405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1FC8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2EF9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CED7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D36A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70F" w:rsidRPr="00D0370F" w14:paraId="1B73F4C3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FDD7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Rich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BD8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88/36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6609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3593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0370F" w:rsidRPr="00D0370F" w14:paraId="6AB08C31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A4B2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Fai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21EB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526/149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2BBB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 (0.98-1.0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8C56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96</w:t>
            </w:r>
          </w:p>
        </w:tc>
      </w:tr>
      <w:tr w:rsidR="00D0370F" w:rsidRPr="00D0370F" w14:paraId="0FD6258B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28C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Poo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1A2C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07/34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BE22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0.95-1.0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085F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1</w:t>
            </w:r>
          </w:p>
        </w:tc>
      </w:tr>
      <w:tr w:rsidR="00D0370F" w:rsidRPr="00D0370F" w14:paraId="5E9AE521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F0E2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819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130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CA91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70F" w:rsidRPr="00D0370F" w14:paraId="232CE4CE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15A0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S scor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97E2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7D37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5EBB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70F" w:rsidRPr="00D0370F" w14:paraId="4118B67A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8782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inuous, per 1 score decreas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371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721/220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2F41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 (1.06-1.0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84FD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0370F" w:rsidRPr="00D0370F" w14:paraId="1DE4A059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349E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 categorical variabl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8A7C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7EE8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452D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70F" w:rsidRPr="00D0370F" w14:paraId="45CEBF39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375E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0476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98/23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119D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1797F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D0370F" w:rsidRPr="00D0370F" w14:paraId="5503B91B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CF7E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um S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C9D3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14/81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E35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4 (1.07-1.21) </w:t>
            </w: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5B6D3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0370F" w:rsidRPr="00D0370F" w14:paraId="2B0745AC" w14:textId="77777777" w:rsidTr="002655CE">
        <w:trPr>
          <w:trHeight w:val="278"/>
          <w:jc w:val="center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135C6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w SES 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8B528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09/1160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C3A2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 (1.10-1.25)</w:t>
            </w: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FDA51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0370F" w:rsidRPr="00D0370F" w14:paraId="50578A92" w14:textId="77777777" w:rsidTr="002655CE">
        <w:trPr>
          <w:trHeight w:val="1860"/>
          <w:jc w:val="center"/>
        </w:trPr>
        <w:tc>
          <w:tcPr>
            <w:tcW w:w="8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88EB5" w14:textId="77777777" w:rsidR="00D0370F" w:rsidRPr="00D0370F" w:rsidRDefault="00D0370F" w:rsidP="00C256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 value for trend, obtained from Wald tests of a linear association of the score as a numeral (1-3) with the risk of all-cause mortality.</w:t>
            </w: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ll analyses were adjusted for sex, age, marital status, residence, co-residence, comorbidities, ADL disability, self-reported health, and healthy lifestyles.</w:t>
            </w:r>
            <w:r w:rsidRPr="00D0370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bbreviations: CI = confidence interval, HR = hazard ratio, SES = socioeconomic status.</w:t>
            </w:r>
          </w:p>
        </w:tc>
      </w:tr>
      <w:bookmarkEnd w:id="0"/>
    </w:tbl>
    <w:p w14:paraId="12101E47" w14:textId="77777777" w:rsidR="007542C6" w:rsidRPr="00D0370F" w:rsidRDefault="007542C6" w:rsidP="00C2565E">
      <w:pPr>
        <w:adjustRightInd w:val="0"/>
        <w:snapToGrid w:val="0"/>
        <w:spacing w:line="360" w:lineRule="auto"/>
      </w:pPr>
    </w:p>
    <w:sectPr w:rsidR="007542C6" w:rsidRPr="00D0370F" w:rsidSect="0059220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DE710" w14:textId="77777777" w:rsidR="00854813" w:rsidRDefault="00854813" w:rsidP="00D0370F">
      <w:r>
        <w:separator/>
      </w:r>
    </w:p>
  </w:endnote>
  <w:endnote w:type="continuationSeparator" w:id="0">
    <w:p w14:paraId="4E579057" w14:textId="77777777" w:rsidR="00854813" w:rsidRDefault="00854813" w:rsidP="00D03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C159CC" w14:textId="77777777" w:rsidR="00854813" w:rsidRDefault="00854813" w:rsidP="00D0370F">
      <w:r>
        <w:separator/>
      </w:r>
    </w:p>
  </w:footnote>
  <w:footnote w:type="continuationSeparator" w:id="0">
    <w:p w14:paraId="7DF21E33" w14:textId="77777777" w:rsidR="00854813" w:rsidRDefault="00854813" w:rsidP="00D03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F62"/>
    <w:rsid w:val="002655CE"/>
    <w:rsid w:val="0059220E"/>
    <w:rsid w:val="00665F62"/>
    <w:rsid w:val="007542C6"/>
    <w:rsid w:val="00854813"/>
    <w:rsid w:val="00950D43"/>
    <w:rsid w:val="00C2565E"/>
    <w:rsid w:val="00C6238D"/>
    <w:rsid w:val="00D0370F"/>
    <w:rsid w:val="00FF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9D6137-1AF5-4833-9824-F5A765231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37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3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3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6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Arun Madhavan</cp:lastModifiedBy>
  <cp:revision>6</cp:revision>
  <dcterms:created xsi:type="dcterms:W3CDTF">2022-09-29T08:22:00Z</dcterms:created>
  <dcterms:modified xsi:type="dcterms:W3CDTF">2023-02-27T09:16:00Z</dcterms:modified>
</cp:coreProperties>
</file>